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5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3890"/>
        <w:gridCol w:w="1710"/>
        <w:gridCol w:w="5315"/>
      </w:tblGrid>
      <w:tr w:rsidR="00A502B0" w:rsidRPr="00256AF0">
        <w:trPr>
          <w:trHeight w:val="121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2F55" w:rsidRPr="00256AF0" w:rsidRDefault="00A840B6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color w:val="345A8A" w:themeColor="accent1" w:themeShade="B5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</w:t>
            </w:r>
            <w:r w:rsidR="00A502B0" w:rsidRPr="00256AF0">
              <w:rPr>
                <w:rFonts w:ascii="Times New Roman" w:hAnsi="Times New Roman" w:cs="Times New Roman"/>
                <w:b/>
                <w:sz w:val="24"/>
                <w:szCs w:val="24"/>
              </w:rPr>
              <w:t>TTECS</w:t>
            </w:r>
          </w:p>
        </w:tc>
        <w:tc>
          <w:tcPr>
            <w:tcW w:w="7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A840B6" w:rsidP="00A502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</w:t>
            </w:r>
            <w:r w:rsidR="00A502B0" w:rsidRPr="00256AF0">
              <w:rPr>
                <w:rFonts w:ascii="Times New Roman" w:hAnsi="Times New Roman" w:cs="Times New Roman"/>
                <w:b/>
                <w:sz w:val="24"/>
                <w:szCs w:val="24"/>
              </w:rPr>
              <w:t>TTE75</w:t>
            </w:r>
          </w:p>
        </w:tc>
      </w:tr>
      <w:tr w:rsidR="00A502B0" w:rsidRPr="00256AF0">
        <w:trPr>
          <w:trHeight w:val="121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E066DF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90" w:type="dxa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A502B0" w:rsidRPr="00256AF0">
        <w:tc>
          <w:tcPr>
            <w:tcW w:w="959" w:type="dxa"/>
            <w:tcBorders>
              <w:top w:val="single" w:sz="4" w:space="0" w:color="auto"/>
            </w:tcBorders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cspC</w:t>
            </w:r>
          </w:p>
        </w:tc>
        <w:tc>
          <w:tcPr>
            <w:tcW w:w="3890" w:type="dxa"/>
            <w:tcBorders>
              <w:top w:val="single" w:sz="4" w:space="0" w:color="auto"/>
            </w:tcBorders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old shock protei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ahpC</w:t>
            </w:r>
          </w:p>
        </w:tc>
        <w:tc>
          <w:tcPr>
            <w:tcW w:w="5315" w:type="dxa"/>
            <w:tcBorders>
              <w:top w:val="single" w:sz="4" w:space="0" w:color="auto"/>
            </w:tcBorders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eroxiredox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106 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1894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1251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0106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ranscriptional regulator AbrB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0510 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imA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ucleoid DNA-binding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ahpC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>eroxiredoxin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altose ABC transporter substrate-binding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rpmE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50S ribosomal protein L31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spoVG2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egulatory protein SpoVG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pP 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>cyl carrier protein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cspC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344F62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old shock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oVG2 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>egulatory protein SpoVG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2480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ajor membrane immunogen precursor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1894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0932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erredoxin 3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mB 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50S ribosomal protein L28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spoVS3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tage V sporulation protein S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fer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>erredoxin 1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rpmE</w:t>
            </w:r>
          </w:p>
        </w:tc>
        <w:tc>
          <w:tcPr>
            <w:tcW w:w="5315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50S ribosomal protein L31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2382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Predicted membrane protein</w:t>
            </w:r>
          </w:p>
        </w:tc>
        <w:tc>
          <w:tcPr>
            <w:tcW w:w="1710" w:type="dxa"/>
            <w:vAlign w:val="center"/>
          </w:tcPr>
          <w:p w:rsidR="00A502B0" w:rsidRPr="00256AF0" w:rsidRDefault="00860A84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ovel00038</w:t>
            </w:r>
          </w:p>
        </w:tc>
        <w:tc>
          <w:tcPr>
            <w:tcW w:w="5315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--</w:t>
            </w:r>
            <w:r w:rsidR="00EA561A" w:rsidRPr="00256AF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2561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860A84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ovel00013</w:t>
            </w:r>
          </w:p>
        </w:tc>
        <w:tc>
          <w:tcPr>
            <w:tcW w:w="5315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--</w:t>
            </w:r>
            <w:r w:rsidR="00EA561A" w:rsidRPr="00256AF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0037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>ytosine/adenosine deaminase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fer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A502B0"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erredoxin 1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230 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rpsT</w:t>
            </w:r>
          </w:p>
        </w:tc>
        <w:tc>
          <w:tcPr>
            <w:tcW w:w="5315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/>
                <w:sz w:val="24"/>
                <w:szCs w:val="24"/>
              </w:rPr>
              <w:t>30S ribosomal protein S20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rpsR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30S ribosomal protein S18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0037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502B0" w:rsidRPr="00256AF0">
              <w:rPr>
                <w:rFonts w:ascii="Times New Roman" w:hAnsi="Times New Roman" w:cs="Times New Roman"/>
                <w:sz w:val="24"/>
                <w:szCs w:val="24"/>
              </w:rPr>
              <w:t>ytosine/adenosine deaminase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:rsidR="00E7200E" w:rsidRPr="00256AF0" w:rsidRDefault="00E53FFC" w:rsidP="00E72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ovel00033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EA561A" w:rsidRPr="00256AF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2561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A502B0" w:rsidRPr="00256AF0" w:rsidRDefault="005E0385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0521</w:t>
            </w:r>
          </w:p>
        </w:tc>
        <w:tc>
          <w:tcPr>
            <w:tcW w:w="3890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1251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rplA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50S ribosomal protein L1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0272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A502B0" w:rsidRPr="00256AF0">
        <w:tc>
          <w:tcPr>
            <w:tcW w:w="959" w:type="dxa"/>
          </w:tcPr>
          <w:p w:rsidR="00A502B0" w:rsidRPr="00256AF0" w:rsidRDefault="00A502B0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A502B0" w:rsidRPr="00256AF0" w:rsidRDefault="00860A84" w:rsidP="00A50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="00A502B0" w:rsidRPr="00256AF0">
              <w:rPr>
                <w:rFonts w:ascii="Times New Roman" w:hAnsi="Times New Roman" w:cs="Times New Roman"/>
                <w:i/>
                <w:sz w:val="24"/>
                <w:szCs w:val="24"/>
              </w:rPr>
              <w:t>ovel00014</w:t>
            </w:r>
          </w:p>
        </w:tc>
        <w:tc>
          <w:tcPr>
            <w:tcW w:w="3890" w:type="dxa"/>
            <w:vAlign w:val="center"/>
          </w:tcPr>
          <w:p w:rsidR="00A502B0" w:rsidRPr="00256AF0" w:rsidRDefault="00A502B0" w:rsidP="00A502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r w:rsidR="00EA561A" w:rsidRPr="00256AF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:rsidR="00A502B0" w:rsidRPr="00256AF0" w:rsidRDefault="005E0385" w:rsidP="00A502B0">
            <w:pPr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256AF0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tte</w:t>
            </w:r>
            <w:r w:rsidR="00A502B0" w:rsidRPr="00256AF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0521</w:t>
            </w:r>
          </w:p>
        </w:tc>
        <w:tc>
          <w:tcPr>
            <w:tcW w:w="5315" w:type="dxa"/>
            <w:vAlign w:val="center"/>
          </w:tcPr>
          <w:p w:rsidR="00A502B0" w:rsidRPr="00256AF0" w:rsidRDefault="008830F9" w:rsidP="00A502B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6AF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60A84" w:rsidRPr="00256AF0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</w:tbl>
    <w:p w:rsidR="00C91C0B" w:rsidRPr="00256AF0" w:rsidRDefault="00E7200E" w:rsidP="00DE0073">
      <w:pPr>
        <w:rPr>
          <w:rFonts w:ascii="Times New Roman" w:hAnsi="Times New Roman" w:cs="Times New Roman"/>
          <w:sz w:val="24"/>
          <w:szCs w:val="24"/>
        </w:rPr>
      </w:pPr>
      <w:r w:rsidRPr="00256AF0">
        <w:rPr>
          <w:rFonts w:ascii="Times New Roman" w:hAnsi="Times New Roman" w:cs="Times New Roman"/>
          <w:b/>
          <w:sz w:val="24"/>
          <w:szCs w:val="24"/>
        </w:rPr>
        <w:t>Table S</w:t>
      </w:r>
      <w:r w:rsidR="00C744C6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Pr="00256AF0">
        <w:rPr>
          <w:rFonts w:ascii="Times New Roman" w:hAnsi="Times New Roman" w:cs="Times New Roman"/>
          <w:b/>
          <w:sz w:val="24"/>
          <w:szCs w:val="24"/>
        </w:rPr>
        <w:t>.</w:t>
      </w:r>
      <w:r w:rsidR="00A840B6" w:rsidRPr="00256AF0">
        <w:rPr>
          <w:rFonts w:ascii="Times New Roman" w:hAnsi="Times New Roman" w:cs="Times New Roman"/>
          <w:sz w:val="24"/>
          <w:szCs w:val="24"/>
        </w:rPr>
        <w:t xml:space="preserve"> </w:t>
      </w:r>
      <w:r w:rsidR="008830F9" w:rsidRPr="00256AF0">
        <w:rPr>
          <w:rFonts w:ascii="Times New Roman" w:hAnsi="Times New Roman" w:cs="Times New Roman"/>
          <w:sz w:val="24"/>
          <w:szCs w:val="24"/>
        </w:rPr>
        <w:t>Twenty</w:t>
      </w:r>
      <w:r w:rsidR="00A840B6" w:rsidRPr="00256AF0">
        <w:rPr>
          <w:rFonts w:ascii="Times New Roman" w:hAnsi="Times New Roman" w:cs="Times New Roman"/>
          <w:sz w:val="24"/>
          <w:szCs w:val="24"/>
        </w:rPr>
        <w:t xml:space="preserve"> </w:t>
      </w:r>
      <w:r w:rsidR="00AD1361" w:rsidRPr="00256AF0">
        <w:rPr>
          <w:rFonts w:ascii="Times New Roman" w:hAnsi="Times New Roman" w:cs="Times New Roman"/>
          <w:sz w:val="24"/>
          <w:szCs w:val="24"/>
        </w:rPr>
        <w:t xml:space="preserve">most highly </w:t>
      </w:r>
      <w:r w:rsidR="00A840B6" w:rsidRPr="00256AF0">
        <w:rPr>
          <w:rFonts w:ascii="Times New Roman" w:hAnsi="Times New Roman" w:cs="Times New Roman"/>
          <w:sz w:val="24"/>
          <w:szCs w:val="24"/>
        </w:rPr>
        <w:t>transcribed</w:t>
      </w:r>
      <w:r w:rsidR="00A840B6" w:rsidRPr="00256AF0">
        <w:rPr>
          <w:rFonts w:ascii="Times New Roman" w:hAnsi="Times New Roman" w:cs="Times New Roman" w:hint="eastAsia"/>
          <w:sz w:val="24"/>
          <w:szCs w:val="24"/>
        </w:rPr>
        <w:t xml:space="preserve"> genes in </w:t>
      </w:r>
      <w:r w:rsidR="007620C5" w:rsidRPr="00256AF0">
        <w:rPr>
          <w:rFonts w:ascii="Times New Roman" w:hAnsi="Times New Roman" w:cs="Times New Roman" w:hint="eastAsia"/>
          <w:sz w:val="24"/>
          <w:szCs w:val="24"/>
        </w:rPr>
        <w:t>TTECS and TTE75</w:t>
      </w:r>
      <w:r w:rsidR="00AD1361" w:rsidRPr="00256AF0">
        <w:rPr>
          <w:rFonts w:ascii="Times New Roman" w:hAnsi="Times New Roman" w:cs="Times New Roman"/>
          <w:sz w:val="24"/>
          <w:szCs w:val="24"/>
        </w:rPr>
        <w:t>.</w:t>
      </w:r>
    </w:p>
    <w:p w:rsidR="00A81890" w:rsidRPr="00256AF0" w:rsidRDefault="00A81890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sz w:val="24"/>
          <w:szCs w:val="24"/>
        </w:rPr>
      </w:pPr>
    </w:p>
    <w:p w:rsidR="00B96446" w:rsidRPr="00256AF0" w:rsidRDefault="00B96446" w:rsidP="00DE0073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256AF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</w:p>
    <w:p w:rsidR="00B96446" w:rsidRPr="00256AF0" w:rsidRDefault="00B96446" w:rsidP="00DE0073">
      <w:pPr>
        <w:rPr>
          <w:sz w:val="24"/>
          <w:szCs w:val="24"/>
        </w:rPr>
      </w:pPr>
      <w:r w:rsidRPr="00256AF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* </w:t>
      </w:r>
      <w:r w:rsidR="00EA561A" w:rsidRPr="00256AF0">
        <w:rPr>
          <w:rFonts w:ascii="Times New Roman" w:hAnsi="Times New Roman" w:cs="Times New Roman"/>
          <w:sz w:val="24"/>
          <w:szCs w:val="24"/>
        </w:rPr>
        <w:t>N</w:t>
      </w:r>
      <w:r w:rsidR="00EF2FC4" w:rsidRPr="00256AF0">
        <w:rPr>
          <w:rFonts w:ascii="Times New Roman" w:hAnsi="Times New Roman" w:cs="Times New Roman" w:hint="eastAsia"/>
          <w:sz w:val="24"/>
          <w:szCs w:val="24"/>
        </w:rPr>
        <w:t xml:space="preserve">ot annotated.   </w:t>
      </w:r>
    </w:p>
    <w:sectPr w:rsidR="00B96446" w:rsidRPr="00256AF0" w:rsidSect="009C62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C0B"/>
    <w:rsid w:val="0009598F"/>
    <w:rsid w:val="000C6A3E"/>
    <w:rsid w:val="00101F74"/>
    <w:rsid w:val="001040A3"/>
    <w:rsid w:val="00155072"/>
    <w:rsid w:val="0019620E"/>
    <w:rsid w:val="001C7798"/>
    <w:rsid w:val="001D0B7E"/>
    <w:rsid w:val="001D1BB5"/>
    <w:rsid w:val="001D5F43"/>
    <w:rsid w:val="001E75A2"/>
    <w:rsid w:val="001F490B"/>
    <w:rsid w:val="00256AF0"/>
    <w:rsid w:val="002571C4"/>
    <w:rsid w:val="002A1659"/>
    <w:rsid w:val="002D683D"/>
    <w:rsid w:val="00344F62"/>
    <w:rsid w:val="003A7549"/>
    <w:rsid w:val="003F614D"/>
    <w:rsid w:val="004253DC"/>
    <w:rsid w:val="004A2A70"/>
    <w:rsid w:val="0054310A"/>
    <w:rsid w:val="005577AC"/>
    <w:rsid w:val="0056688E"/>
    <w:rsid w:val="005846BC"/>
    <w:rsid w:val="005D2012"/>
    <w:rsid w:val="005E0385"/>
    <w:rsid w:val="005F73AD"/>
    <w:rsid w:val="00603DC8"/>
    <w:rsid w:val="00674926"/>
    <w:rsid w:val="006B6E11"/>
    <w:rsid w:val="007620C5"/>
    <w:rsid w:val="007D6FF8"/>
    <w:rsid w:val="008334C8"/>
    <w:rsid w:val="00860A84"/>
    <w:rsid w:val="00865ABB"/>
    <w:rsid w:val="0088129A"/>
    <w:rsid w:val="008830F9"/>
    <w:rsid w:val="008A235F"/>
    <w:rsid w:val="008E063B"/>
    <w:rsid w:val="00912F55"/>
    <w:rsid w:val="00943D85"/>
    <w:rsid w:val="00955A9A"/>
    <w:rsid w:val="00964919"/>
    <w:rsid w:val="009A793C"/>
    <w:rsid w:val="009C624D"/>
    <w:rsid w:val="009D4C11"/>
    <w:rsid w:val="009F7FB9"/>
    <w:rsid w:val="00A01881"/>
    <w:rsid w:val="00A502B0"/>
    <w:rsid w:val="00A81890"/>
    <w:rsid w:val="00A840B6"/>
    <w:rsid w:val="00AD1361"/>
    <w:rsid w:val="00AE2A50"/>
    <w:rsid w:val="00B96446"/>
    <w:rsid w:val="00BF77B1"/>
    <w:rsid w:val="00C0191B"/>
    <w:rsid w:val="00C549E6"/>
    <w:rsid w:val="00C57CD4"/>
    <w:rsid w:val="00C744C6"/>
    <w:rsid w:val="00C74C6B"/>
    <w:rsid w:val="00C80BE9"/>
    <w:rsid w:val="00C8336D"/>
    <w:rsid w:val="00C91C0B"/>
    <w:rsid w:val="00D31870"/>
    <w:rsid w:val="00D739D2"/>
    <w:rsid w:val="00D97D2B"/>
    <w:rsid w:val="00DB5233"/>
    <w:rsid w:val="00DE0073"/>
    <w:rsid w:val="00E02522"/>
    <w:rsid w:val="00E066DF"/>
    <w:rsid w:val="00E3573F"/>
    <w:rsid w:val="00E53FFC"/>
    <w:rsid w:val="00E6285A"/>
    <w:rsid w:val="00E7200E"/>
    <w:rsid w:val="00EA561A"/>
    <w:rsid w:val="00EF2FC4"/>
    <w:rsid w:val="00F5736D"/>
    <w:rsid w:val="00FD74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1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96446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256AF0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56AF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1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96446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256AF0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56AF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10-17T12:44:00Z</dcterms:created>
  <dcterms:modified xsi:type="dcterms:W3CDTF">2013-10-17T13:23:00Z</dcterms:modified>
</cp:coreProperties>
</file>